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459" w:leftChars="-695" w:right="-1573" w:rightChars="-749" w:firstLine="0" w:firstLineChars="0"/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</w:rPr>
        <w:t xml:space="preserve">Supplementary </w:t>
      </w: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table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Baseline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haracteristics of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tudy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 xml:space="preserve">opulation by </w:t>
      </w:r>
      <w:r>
        <w:rPr>
          <w:rFonts w:hint="eastAsia" w:ascii="Times New Roman Regular" w:hAnsi="Times New Roman Regular" w:cs="Times New Roman Regular"/>
          <w:kern w:val="2"/>
          <w:sz w:val="21"/>
          <w:szCs w:val="21"/>
          <w:vertAlign w:val="baseline"/>
          <w:lang w:val="en-US" w:eastAsia="zh-CN" w:bidi="ar-SA"/>
        </w:rPr>
        <w:t xml:space="preserve">perioperative cumulative PIMs exposure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ategory</w:t>
      </w:r>
    </w:p>
    <w:tbl>
      <w:tblPr>
        <w:tblStyle w:val="4"/>
        <w:tblW w:w="11620" w:type="dxa"/>
        <w:tblInd w:w="-14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714"/>
        <w:gridCol w:w="1947"/>
        <w:gridCol w:w="2942"/>
        <w:gridCol w:w="2095"/>
        <w:gridCol w:w="922"/>
      </w:tblGrid>
      <w:tr>
        <w:tc>
          <w:tcPr>
            <w:tcW w:w="3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lang w:val="en-US" w:eastAsia="zh-CN"/>
              </w:rPr>
              <w:t>haracteristics</w:t>
            </w: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No exposure，n=61</w:t>
            </w:r>
          </w:p>
        </w:tc>
        <w:tc>
          <w:tcPr>
            <w:tcW w:w="2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Low-moderate exposure, n=210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High exposure, n=168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c>
          <w:tcPr>
            <w:tcW w:w="3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Demographics</w:t>
            </w: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Age, year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180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＜7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1 (50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94 (44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4 (38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≥7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0 (49.2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6 (55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4 (61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052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1 (67.2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9 (51.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3 (49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20 (32.8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1 (48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5 (5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BMI, kg/m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160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＜2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22 (36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7 (41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2 (48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≥2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9 (63.9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23 (58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6 (51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Comorbiditi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Pulmonary circulatory disea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 (13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9 (18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6 (21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359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D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iabetes melli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 (13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4 (21.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54 (32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004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C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ardiac-cerebral vascular disea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 (18.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7 (22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59 (35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005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Neurodegenerative disea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 (1.6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9 (4.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25 (14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R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heumatic disea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 (0.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 (4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27 (16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C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anc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 (18.3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6 (31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2 (36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025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P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eptic ulc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 (9.8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5 (7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4 (8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772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  Hypertens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5 (57.4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8 (56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2 (6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67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CCI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＜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2 (68.9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99 (47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58 (34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≥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9 (31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1 (52.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0 (65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AS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＜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58 (95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67 (79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0 (59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≥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 (4.9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3 (20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8 (4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Site of surgery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 P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eriphera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9 (31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1 (29.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1 (48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 Intra-thoracic or abdominal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5 (24.6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71 (33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9 (29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P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elvi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27 (44.3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78 (37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8 (22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Type of anesthesia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Spinal or epidural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7 (27.9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52 (72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1 (66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Nerve block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8 (13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5 (7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7 (1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General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6 (59.0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3 (20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0 (23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Duration of anesthesia, mi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＜12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9 (80.3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0 (47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9 (29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≥12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2 (19.7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0 (52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19 (70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Preoperative biochemical valu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C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reatinine clearance rate, mL/mi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.275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＜6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7 (27.9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0 (28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0 (35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≥6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4 (72.1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50 (71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8 (64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Albumin, g/L, median (25th, 75th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2.0 (39.2, 44.2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0.5 (36.1, 44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35.3 (31.3, 39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Hemoglobin, g/L, median (25th, 75th)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32.0 (119.0, 140.0)</w:t>
            </w:r>
          </w:p>
        </w:tc>
        <w:tc>
          <w:tcPr>
            <w:tcW w:w="29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26.0 (111.3, 13</w:t>
            </w:r>
            <w:bookmarkStart w:id="0" w:name="_GoBack"/>
            <w:bookmarkEnd w:id="0"/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.8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09.0 (94.8, 123.0)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</w:tbl>
    <w:p>
      <w:pPr>
        <w:ind w:left="-1459" w:leftChars="-695" w:right="-1573" w:rightChars="-749" w:firstLine="0" w:firstLineChars="0"/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</w:rPr>
        <w:t xml:space="preserve">Supplementary </w:t>
      </w:r>
      <w:r>
        <w:rPr>
          <w:rFonts w:hint="default" w:ascii="Times New Roman Bold" w:hAnsi="Times New Roman Bold" w:cs="Times New Roman Bold"/>
          <w:b/>
          <w:bCs w:val="0"/>
          <w:lang w:val="en-US" w:eastAsia="zh-CN"/>
        </w:rPr>
        <w:t>table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ntinued</w:t>
      </w:r>
    </w:p>
    <w:tbl>
      <w:tblPr>
        <w:tblStyle w:val="4"/>
        <w:tblW w:w="11608" w:type="dxa"/>
        <w:tblInd w:w="-145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36"/>
        <w:gridCol w:w="2932"/>
        <w:gridCol w:w="2095"/>
        <w:gridCol w:w="952"/>
      </w:tblGrid>
      <w:tr>
        <w:tc>
          <w:tcPr>
            <w:tcW w:w="3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lang w:val="en-US" w:eastAsia="zh-CN"/>
              </w:rPr>
              <w:t>haracteristics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No exposure，n=61</w:t>
            </w:r>
          </w:p>
        </w:tc>
        <w:tc>
          <w:tcPr>
            <w:tcW w:w="2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Low-moderate exposure, n=210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High exposure, n=168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c>
          <w:tcPr>
            <w:tcW w:w="36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Postoperative complication morbidity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9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＜0.001</w:t>
            </w:r>
          </w:p>
        </w:tc>
      </w:tr>
      <w:t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  No complica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61 (100.0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86 (88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122 (72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c>
          <w:tcPr>
            <w:tcW w:w="36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  Incidence of 1 or more complications 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0 (0.0)</w:t>
            </w:r>
          </w:p>
        </w:tc>
        <w:tc>
          <w:tcPr>
            <w:tcW w:w="29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24 (11.4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  <w:t>46 (27.4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vertAlign w:val="baseline"/>
                <w:lang w:val="en-US" w:eastAsia="zh-CN"/>
              </w:rPr>
            </w:pPr>
          </w:p>
        </w:tc>
      </w:tr>
    </w:tbl>
    <w:p>
      <w:pPr>
        <w:ind w:left="-1459" w:leftChars="-695" w:right="-1772" w:rightChars="-844" w:firstLine="0" w:firstLineChars="0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All categories are shown as frequency and (percentage) unless otherwise indicated. Abbreviations: BMI, body mass index; CCI, Charlson Comorbidity Index; ASA, American Society of Anesthesiology; PIM, potentially inappropriate medication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P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7B4DED"/>
    <w:rsid w:val="3E7B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9:39:00Z</dcterms:created>
  <dc:creator>momo</dc:creator>
  <cp:lastModifiedBy>momo</cp:lastModifiedBy>
  <dcterms:modified xsi:type="dcterms:W3CDTF">2024-06-17T15:4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8E80806B9E3B3C7C6936F66919E3A30_41</vt:lpwstr>
  </property>
</Properties>
</file>